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7"/>
        <w:tblpPr w:leftFromText="180" w:rightFromText="180" w:vertAnchor="page" w:horzAnchor="margin" w:tblpY="1901"/>
        <w:tblW w:w="8306" w:type="dxa"/>
        <w:tblLook w:val="04A0" w:firstRow="1" w:lastRow="0" w:firstColumn="1" w:lastColumn="0" w:noHBand="0" w:noVBand="1"/>
      </w:tblPr>
      <w:tblGrid>
        <w:gridCol w:w="1985"/>
        <w:gridCol w:w="2977"/>
        <w:gridCol w:w="2126"/>
        <w:gridCol w:w="1218"/>
      </w:tblGrid>
      <w:tr w:rsidR="00280048" w14:paraId="161B1011" w14:textId="0BB092D7" w:rsidTr="00280048">
        <w:trPr>
          <w:trHeight w:val="416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B92AF8" w14:textId="6C9FC974" w:rsidR="00280048" w:rsidRPr="00913421" w:rsidRDefault="00280048" w:rsidP="00913421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Antibody Name</w:t>
            </w:r>
            <w:r w:rsidRPr="00913421">
              <w:rPr>
                <w:rFonts w:hint="eastAsia"/>
                <w:b/>
                <w:bCs/>
              </w:rPr>
              <w:t xml:space="preserve"> 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B24E7A" w14:textId="0F25AFB2" w:rsidR="00280048" w:rsidRPr="00913421" w:rsidRDefault="00280048" w:rsidP="00913421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Sourc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7964C1" w14:textId="684F5DF2" w:rsidR="00280048" w:rsidRPr="00913421" w:rsidRDefault="00280048" w:rsidP="00280048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Catalog number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FDFD4D" w14:textId="5D1CE6C7" w:rsidR="00280048" w:rsidRPr="00913421" w:rsidRDefault="00280048" w:rsidP="00913421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Dilution</w:t>
            </w:r>
          </w:p>
        </w:tc>
      </w:tr>
      <w:tr w:rsidR="00280048" w:rsidRPr="00913421" w14:paraId="41769E32" w14:textId="1DEB397C" w:rsidTr="00280048"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440863" w14:textId="77777777" w:rsidR="00280048" w:rsidRPr="00280048" w:rsidRDefault="00280048" w:rsidP="00913421">
            <w:pPr>
              <w:jc w:val="center"/>
            </w:pPr>
            <w:r w:rsidRPr="00280048">
              <w:t>β-actin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0277E2" w14:textId="726BDDAD" w:rsidR="00280048" w:rsidRPr="00913421" w:rsidRDefault="00280048" w:rsidP="00913421">
            <w:pPr>
              <w:jc w:val="center"/>
            </w:pPr>
            <w:r>
              <w:rPr>
                <w:rFonts w:hint="eastAsia"/>
              </w:rPr>
              <w:t>Santa Cruz Biotechnology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BE029B" w14:textId="3C169C64" w:rsidR="00280048" w:rsidRPr="00913421" w:rsidRDefault="00280048" w:rsidP="00913421">
            <w:pPr>
              <w:jc w:val="center"/>
            </w:pPr>
            <w:r>
              <w:rPr>
                <w:rFonts w:hint="eastAsia"/>
              </w:rPr>
              <w:t>SC-47778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08FA99" w14:textId="2AAC2588" w:rsidR="00280048" w:rsidRPr="00913421" w:rsidRDefault="00280048" w:rsidP="00913421">
            <w:pPr>
              <w:jc w:val="center"/>
            </w:pPr>
            <w:r>
              <w:rPr>
                <w:rFonts w:hint="eastAsia"/>
              </w:rPr>
              <w:t>1:1000</w:t>
            </w:r>
          </w:p>
        </w:tc>
      </w:tr>
      <w:tr w:rsidR="00280048" w:rsidRPr="00913421" w14:paraId="34EC5970" w14:textId="4782B465" w:rsidTr="00280048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E9FAC3E" w14:textId="77777777" w:rsidR="00280048" w:rsidRPr="00280048" w:rsidRDefault="00280048" w:rsidP="00913421">
            <w:pPr>
              <w:jc w:val="center"/>
            </w:pPr>
            <w:r w:rsidRPr="00280048">
              <w:t>SLC7A1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E9FBCAF" w14:textId="4A7574F9" w:rsidR="00280048" w:rsidRPr="00913421" w:rsidRDefault="00280048" w:rsidP="00913421">
            <w:pPr>
              <w:jc w:val="center"/>
            </w:pPr>
            <w:r>
              <w:rPr>
                <w:rFonts w:hint="eastAsia"/>
              </w:rPr>
              <w:t>Abca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11670A5" w14:textId="1E7351A0" w:rsidR="00280048" w:rsidRPr="00913421" w:rsidRDefault="00280048" w:rsidP="00913421">
            <w:pPr>
              <w:tabs>
                <w:tab w:val="left" w:pos="660"/>
              </w:tabs>
              <w:jc w:val="center"/>
            </w:pPr>
            <w:r>
              <w:t>A</w:t>
            </w:r>
            <w:r>
              <w:rPr>
                <w:rFonts w:hint="eastAsia"/>
              </w:rPr>
              <w:t>b30760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7C4F6758" w14:textId="1D3312A9" w:rsidR="00280048" w:rsidRPr="00913421" w:rsidRDefault="00280048" w:rsidP="00913421">
            <w:pPr>
              <w:tabs>
                <w:tab w:val="left" w:pos="660"/>
              </w:tabs>
              <w:jc w:val="center"/>
            </w:pPr>
            <w:r>
              <w:rPr>
                <w:rFonts w:hint="eastAsia"/>
              </w:rPr>
              <w:t>1:1000</w:t>
            </w:r>
          </w:p>
        </w:tc>
      </w:tr>
      <w:tr w:rsidR="00280048" w:rsidRPr="00913421" w14:paraId="7D103E9E" w14:textId="0D3CA750" w:rsidTr="00280048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A2FDBF3" w14:textId="77777777" w:rsidR="00280048" w:rsidRPr="00280048" w:rsidRDefault="00280048" w:rsidP="00913421">
            <w:pPr>
              <w:jc w:val="center"/>
            </w:pPr>
            <w:r w:rsidRPr="00280048">
              <w:t>HMOX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915F74E" w14:textId="03F2FEBB" w:rsidR="00280048" w:rsidRPr="00913421" w:rsidRDefault="00280048" w:rsidP="00913421">
            <w:pPr>
              <w:jc w:val="center"/>
            </w:pPr>
            <w:proofErr w:type="spellStart"/>
            <w:r>
              <w:rPr>
                <w:rFonts w:hint="eastAsia"/>
              </w:rPr>
              <w:t>Proteintech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ABD591B" w14:textId="6C4BAF75" w:rsidR="00280048" w:rsidRPr="00913421" w:rsidRDefault="00280048" w:rsidP="00913421">
            <w:pPr>
              <w:jc w:val="center"/>
            </w:pPr>
            <w:r>
              <w:rPr>
                <w:rFonts w:hint="eastAsia"/>
              </w:rPr>
              <w:t>10701-1-AP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6AEB63C7" w14:textId="4FDB3BAD" w:rsidR="00280048" w:rsidRPr="00913421" w:rsidRDefault="00280048" w:rsidP="00913421">
            <w:pPr>
              <w:jc w:val="center"/>
            </w:pPr>
            <w:r>
              <w:rPr>
                <w:rFonts w:hint="eastAsia"/>
              </w:rPr>
              <w:t>1:1000</w:t>
            </w:r>
          </w:p>
        </w:tc>
      </w:tr>
      <w:tr w:rsidR="00280048" w:rsidRPr="00913421" w14:paraId="4782DA8A" w14:textId="635FC094" w:rsidTr="00280048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33F1D1F" w14:textId="77777777" w:rsidR="00280048" w:rsidRPr="00280048" w:rsidRDefault="00280048" w:rsidP="00913421">
            <w:pPr>
              <w:jc w:val="center"/>
            </w:pPr>
            <w:r w:rsidRPr="00280048">
              <w:t>GPX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74D137D" w14:textId="14014F99" w:rsidR="00280048" w:rsidRPr="00913421" w:rsidRDefault="00280048" w:rsidP="00913421">
            <w:pPr>
              <w:jc w:val="center"/>
            </w:pPr>
            <w:r>
              <w:rPr>
                <w:rFonts w:hint="eastAsia"/>
              </w:rPr>
              <w:t>Abca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2F18B89" w14:textId="217F8D15" w:rsidR="00280048" w:rsidRPr="00913421" w:rsidRDefault="00280048" w:rsidP="00913421">
            <w:pPr>
              <w:jc w:val="center"/>
            </w:pPr>
            <w:r>
              <w:t>A</w:t>
            </w:r>
            <w:r>
              <w:rPr>
                <w:rFonts w:hint="eastAsia"/>
              </w:rPr>
              <w:t>b12506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14:paraId="6B6BCE32" w14:textId="2B27B980" w:rsidR="00280048" w:rsidRPr="00913421" w:rsidRDefault="00280048" w:rsidP="00913421">
            <w:pPr>
              <w:jc w:val="center"/>
            </w:pPr>
            <w:r>
              <w:rPr>
                <w:rFonts w:hint="eastAsia"/>
              </w:rPr>
              <w:t>1:4000</w:t>
            </w:r>
          </w:p>
        </w:tc>
      </w:tr>
      <w:tr w:rsidR="00280048" w:rsidRPr="00913421" w14:paraId="1328642D" w14:textId="21D24B9A" w:rsidTr="00280048"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06BCD3" w14:textId="77777777" w:rsidR="00280048" w:rsidRPr="00280048" w:rsidRDefault="00280048" w:rsidP="00913421">
            <w:pPr>
              <w:jc w:val="center"/>
            </w:pPr>
            <w:r w:rsidRPr="00280048">
              <w:t>TFRC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869237" w14:textId="1AEF7664" w:rsidR="00280048" w:rsidRPr="00913421" w:rsidRDefault="00280048" w:rsidP="00913421">
            <w:pPr>
              <w:jc w:val="center"/>
            </w:pPr>
            <w:proofErr w:type="spellStart"/>
            <w:r>
              <w:rPr>
                <w:rFonts w:hint="eastAsia"/>
              </w:rPr>
              <w:t>Thermo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A41E39" w14:textId="06F6C071" w:rsidR="00280048" w:rsidRPr="00913421" w:rsidRDefault="00280048" w:rsidP="00913421">
            <w:pPr>
              <w:jc w:val="center"/>
            </w:pPr>
            <w:r>
              <w:rPr>
                <w:rFonts w:hint="eastAsia"/>
              </w:rPr>
              <w:t>13-6800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AB1B1B" w14:textId="2D4FD36B" w:rsidR="00280048" w:rsidRPr="00913421" w:rsidRDefault="00280048" w:rsidP="00913421">
            <w:pPr>
              <w:jc w:val="center"/>
            </w:pPr>
            <w:r>
              <w:rPr>
                <w:rFonts w:hint="eastAsia"/>
              </w:rPr>
              <w:t>1:1000</w:t>
            </w:r>
          </w:p>
        </w:tc>
      </w:tr>
    </w:tbl>
    <w:p w14:paraId="18233F06" w14:textId="060CA73B" w:rsidR="0069564F" w:rsidRDefault="00E57837" w:rsidP="00913421">
      <w:r w:rsidRPr="00F45E74">
        <w:rPr>
          <w:b/>
          <w:bCs/>
        </w:rPr>
        <w:t>T</w:t>
      </w:r>
      <w:r w:rsidRPr="00F45E74">
        <w:rPr>
          <w:rFonts w:hint="eastAsia"/>
          <w:b/>
          <w:bCs/>
        </w:rPr>
        <w:t xml:space="preserve">able </w:t>
      </w:r>
      <w:r w:rsidR="00505068">
        <w:rPr>
          <w:rFonts w:hint="eastAsia"/>
          <w:b/>
          <w:bCs/>
        </w:rPr>
        <w:t>S2</w:t>
      </w:r>
      <w:r w:rsidRPr="00F45E74">
        <w:rPr>
          <w:rFonts w:hint="eastAsia"/>
          <w:b/>
          <w:bCs/>
        </w:rPr>
        <w:t>.</w:t>
      </w:r>
      <w:r>
        <w:rPr>
          <w:rFonts w:hint="eastAsia"/>
        </w:rPr>
        <w:t xml:space="preserve"> Detailed information of </w:t>
      </w:r>
      <w:r w:rsidR="001851D2">
        <w:rPr>
          <w:rFonts w:hint="eastAsia"/>
        </w:rPr>
        <w:t>antibodies</w:t>
      </w:r>
    </w:p>
    <w:sectPr w:rsidR="0069564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70295C3" w14:textId="77777777" w:rsidR="00D46845" w:rsidRDefault="00D46845" w:rsidP="00913421">
      <w:r>
        <w:separator/>
      </w:r>
    </w:p>
  </w:endnote>
  <w:endnote w:type="continuationSeparator" w:id="0">
    <w:p w14:paraId="69718AEB" w14:textId="77777777" w:rsidR="00D46845" w:rsidRDefault="00D46845" w:rsidP="009134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9084160" w14:textId="77777777" w:rsidR="00D46845" w:rsidRDefault="00D46845" w:rsidP="00913421">
      <w:r>
        <w:separator/>
      </w:r>
    </w:p>
  </w:footnote>
  <w:footnote w:type="continuationSeparator" w:id="0">
    <w:p w14:paraId="11F37F0A" w14:textId="77777777" w:rsidR="00D46845" w:rsidRDefault="00D46845" w:rsidP="009134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7114"/>
    <w:rsid w:val="001851D2"/>
    <w:rsid w:val="001B2F70"/>
    <w:rsid w:val="001D3256"/>
    <w:rsid w:val="00280048"/>
    <w:rsid w:val="003525C9"/>
    <w:rsid w:val="00357114"/>
    <w:rsid w:val="004036E1"/>
    <w:rsid w:val="004046B5"/>
    <w:rsid w:val="0045361A"/>
    <w:rsid w:val="00505068"/>
    <w:rsid w:val="00527FE4"/>
    <w:rsid w:val="0060438C"/>
    <w:rsid w:val="0069564F"/>
    <w:rsid w:val="007F7998"/>
    <w:rsid w:val="00913421"/>
    <w:rsid w:val="00A24281"/>
    <w:rsid w:val="00BE6AB2"/>
    <w:rsid w:val="00D46845"/>
    <w:rsid w:val="00E57837"/>
    <w:rsid w:val="00F45E74"/>
    <w:rsid w:val="00F475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6458D7"/>
  <w15:chartTrackingRefBased/>
  <w15:docId w15:val="{4FAD4DD7-F282-4B1E-854E-F991A25E04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1342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1342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1342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13421"/>
    <w:rPr>
      <w:sz w:val="18"/>
      <w:szCs w:val="18"/>
    </w:rPr>
  </w:style>
  <w:style w:type="table" w:styleId="a7">
    <w:name w:val="Table Grid"/>
    <w:basedOn w:val="a1"/>
    <w:uiPriority w:val="39"/>
    <w:rsid w:val="009134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39</Words>
  <Characters>227</Characters>
  <Application>Microsoft Office Word</Application>
  <DocSecurity>0</DocSecurity>
  <Lines>1</Lines>
  <Paragraphs>1</Paragraphs>
  <ScaleCrop>false</ScaleCrop>
  <Company/>
  <LinksUpToDate>false</LinksUpToDate>
  <CharactersWithSpaces>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闫雪静</dc:creator>
  <cp:keywords/>
  <dc:description/>
  <cp:lastModifiedBy>8618911907486</cp:lastModifiedBy>
  <cp:revision>6</cp:revision>
  <dcterms:created xsi:type="dcterms:W3CDTF">2024-06-24T06:52:00Z</dcterms:created>
  <dcterms:modified xsi:type="dcterms:W3CDTF">2024-07-05T14:40:00Z</dcterms:modified>
</cp:coreProperties>
</file>